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A09E36" w14:textId="77777777" w:rsidR="00F352D6" w:rsidRDefault="00F352D6" w:rsidP="00194433">
      <w:pPr>
        <w:spacing w:line="240" w:lineRule="auto"/>
        <w:rPr>
          <w:rFonts w:ascii="Calibri" w:eastAsia="Calibri" w:hAnsi="Calibri" w:cs="Calibri"/>
          <w:sz w:val="20"/>
          <w:szCs w:val="20"/>
        </w:rPr>
      </w:pPr>
    </w:p>
    <w:p w14:paraId="12E23BE3" w14:textId="77777777" w:rsidR="00F352D6" w:rsidRDefault="00F352D6">
      <w:pPr>
        <w:spacing w:line="240" w:lineRule="auto"/>
        <w:ind w:firstLine="500"/>
        <w:rPr>
          <w:rFonts w:ascii="Calibri" w:eastAsia="Calibri" w:hAnsi="Calibri" w:cs="Calibri"/>
          <w:sz w:val="20"/>
          <w:szCs w:val="20"/>
        </w:rPr>
      </w:pPr>
    </w:p>
    <w:p w14:paraId="3638306E" w14:textId="77777777" w:rsidR="00F352D6" w:rsidRDefault="00F352D6">
      <w:pPr>
        <w:spacing w:line="240" w:lineRule="auto"/>
        <w:ind w:left="1416" w:firstLine="707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pPr w:leftFromText="180" w:rightFromText="180" w:topFromText="180" w:bottomFromText="180" w:vertAnchor="text" w:tblpX="945"/>
        <w:tblW w:w="103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5325"/>
        <w:gridCol w:w="1125"/>
        <w:gridCol w:w="1230"/>
        <w:gridCol w:w="990"/>
        <w:gridCol w:w="1110"/>
        <w:gridCol w:w="570"/>
      </w:tblGrid>
      <w:tr w:rsidR="00F352D6" w14:paraId="5010F181" w14:textId="77777777">
        <w:trPr>
          <w:trHeight w:val="500"/>
        </w:trPr>
        <w:tc>
          <w:tcPr>
            <w:tcW w:w="5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A6AAC1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icients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169D5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5E14D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12768" w14:textId="77777777" w:rsidR="00F352D6" w:rsidRDefault="006B682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Z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6191DB" w14:textId="77777777" w:rsidR="00F352D6" w:rsidRDefault="006B682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(&gt;|z|)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254691" w14:textId="77777777" w:rsidR="00F352D6" w:rsidRDefault="00F352D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52D6" w14:paraId="058218E6" w14:textId="77777777">
        <w:trPr>
          <w:trHeight w:val="500"/>
        </w:trPr>
        <w:tc>
          <w:tcPr>
            <w:tcW w:w="5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0DD0FC" w14:textId="77777777" w:rsidR="00F352D6" w:rsidRDefault="006B68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171555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932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9A4A27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4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B7FC6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07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01C552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2e-1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FB8DF8" w14:textId="77777777" w:rsidR="00F352D6" w:rsidRDefault="006B68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352D6" w14:paraId="54FC4CC9" w14:textId="77777777">
        <w:trPr>
          <w:trHeight w:val="500"/>
        </w:trPr>
        <w:tc>
          <w:tcPr>
            <w:tcW w:w="5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01E3B4" w14:textId="77777777" w:rsidR="00F352D6" w:rsidRDefault="006B68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eiffe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895A6A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.852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5E6F3F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8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E9C75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87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24DC72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1E-0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29ADC6" w14:textId="77777777" w:rsidR="00F352D6" w:rsidRDefault="006B68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352D6" w14:paraId="4B517864" w14:textId="77777777">
        <w:trPr>
          <w:trHeight w:val="500"/>
        </w:trPr>
        <w:tc>
          <w:tcPr>
            <w:tcW w:w="5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1A9C46" w14:textId="77777777" w:rsidR="00F352D6" w:rsidRDefault="006B68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endence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EA20CB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95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8CCDB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8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D7E7D8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E60DBA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15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9849E" w14:textId="77777777" w:rsidR="00F352D6" w:rsidRDefault="00F352D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52D6" w14:paraId="6BD37168" w14:textId="77777777">
        <w:trPr>
          <w:trHeight w:val="500"/>
        </w:trPr>
        <w:tc>
          <w:tcPr>
            <w:tcW w:w="5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8469C0" w14:textId="77777777" w:rsidR="00F352D6" w:rsidRDefault="006B68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ailty:Frailty</w:t>
            </w:r>
            <w:proofErr w:type="spellEnd"/>
            <w:proofErr w:type="gramEnd"/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D9A0EC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.322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FF6416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6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F7E7A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95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93EA08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0E-0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861B56" w14:textId="77777777" w:rsidR="00F352D6" w:rsidRDefault="006B68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F352D6" w14:paraId="11053365" w14:textId="77777777">
        <w:trPr>
          <w:trHeight w:val="500"/>
        </w:trPr>
        <w:tc>
          <w:tcPr>
            <w:tcW w:w="5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B28158" w14:textId="77777777" w:rsidR="00F352D6" w:rsidRDefault="006B68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airment:Function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endence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18C970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16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F49792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5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677342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9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DA628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223 .</w:t>
            </w:r>
            <w:proofErr w:type="gramEnd"/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9C3E0B" w14:textId="77777777" w:rsidR="00F352D6" w:rsidRDefault="00F352D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52D6" w14:paraId="3D763A5E" w14:textId="77777777">
        <w:trPr>
          <w:trHeight w:val="500"/>
        </w:trPr>
        <w:tc>
          <w:tcPr>
            <w:tcW w:w="5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9165DD" w14:textId="77777777" w:rsidR="00F352D6" w:rsidRDefault="006B68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airment:Frailty</w:t>
            </w:r>
            <w:proofErr w:type="spellEnd"/>
            <w:proofErr w:type="gramEnd"/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FD7D4A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2.060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C6DF4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2247.166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D2FCF7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3F429C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95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EB1AF7" w14:textId="77777777" w:rsidR="00F352D6" w:rsidRDefault="00F352D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52D6" w14:paraId="252327C1" w14:textId="77777777">
        <w:trPr>
          <w:trHeight w:val="500"/>
        </w:trPr>
        <w:tc>
          <w:tcPr>
            <w:tcW w:w="5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A9EA4F" w14:textId="77777777" w:rsidR="00F352D6" w:rsidRDefault="006B68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endence:Frailty</w:t>
            </w:r>
            <w:proofErr w:type="spellEnd"/>
            <w:proofErr w:type="gramEnd"/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8EC173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73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03038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27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6AD35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0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0FB46E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1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89A245" w14:textId="77777777" w:rsidR="00F352D6" w:rsidRDefault="006B68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* </w:t>
            </w:r>
          </w:p>
        </w:tc>
      </w:tr>
      <w:tr w:rsidR="00F352D6" w14:paraId="34C0B9D5" w14:textId="77777777">
        <w:trPr>
          <w:trHeight w:val="465"/>
        </w:trPr>
        <w:tc>
          <w:tcPr>
            <w:tcW w:w="5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8E629" w14:textId="77777777" w:rsidR="00F352D6" w:rsidRDefault="006B682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airment:Functiona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endence:Frailty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62A4EF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250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E5032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2247.166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37732C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4A0CC4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9995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D8945E" w14:textId="77777777" w:rsidR="00F352D6" w:rsidRDefault="00F352D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155D75C" w14:textId="77777777" w:rsidR="00F352D6" w:rsidRDefault="00F352D6">
      <w:pPr>
        <w:spacing w:line="240" w:lineRule="auto"/>
        <w:ind w:left="1416" w:firstLine="70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533AA07" w14:textId="77777777" w:rsidR="00F352D6" w:rsidRDefault="00F352D6">
      <w:pPr>
        <w:spacing w:line="240" w:lineRule="auto"/>
        <w:ind w:left="1416" w:firstLine="70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A0EC4EE" w14:textId="77777777" w:rsidR="00F352D6" w:rsidRDefault="00F352D6">
      <w:pPr>
        <w:spacing w:line="240" w:lineRule="auto"/>
        <w:ind w:left="1416" w:firstLine="70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A5B801" w14:textId="77777777" w:rsidR="00F352D6" w:rsidRDefault="00F352D6">
      <w:pPr>
        <w:spacing w:line="240" w:lineRule="auto"/>
        <w:ind w:left="1416" w:firstLine="70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790B42A" w14:textId="77777777" w:rsidR="00F352D6" w:rsidRDefault="00F352D6">
      <w:pPr>
        <w:spacing w:line="240" w:lineRule="auto"/>
        <w:ind w:left="1416" w:firstLine="70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55C72C4" w14:textId="77777777" w:rsidR="00F352D6" w:rsidRDefault="00F352D6">
      <w:pPr>
        <w:spacing w:line="240" w:lineRule="auto"/>
        <w:ind w:left="1416" w:firstLine="70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6ABBC4B" w14:textId="77777777" w:rsidR="00F352D6" w:rsidRDefault="00F352D6">
      <w:pPr>
        <w:spacing w:line="240" w:lineRule="auto"/>
        <w:ind w:left="1416" w:firstLine="70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5636317" w14:textId="77777777" w:rsidR="00F352D6" w:rsidRDefault="00F352D6">
      <w:pPr>
        <w:spacing w:line="240" w:lineRule="auto"/>
        <w:ind w:left="1416" w:firstLine="70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0DD14AB" w14:textId="77777777" w:rsidR="00F352D6" w:rsidRDefault="00F352D6">
      <w:pPr>
        <w:spacing w:line="240" w:lineRule="auto"/>
        <w:ind w:left="1416" w:firstLine="70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C6E9725" w14:textId="77777777" w:rsidR="00F352D6" w:rsidRDefault="00F352D6">
      <w:pPr>
        <w:spacing w:line="240" w:lineRule="auto"/>
        <w:ind w:left="1416" w:firstLine="70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9A95B08" w14:textId="77777777" w:rsidR="00F352D6" w:rsidRDefault="00F352D6">
      <w:pPr>
        <w:spacing w:line="240" w:lineRule="auto"/>
        <w:ind w:left="1416" w:firstLine="70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160DA9" w14:textId="77777777" w:rsidR="00F352D6" w:rsidRDefault="00F352D6">
      <w:pPr>
        <w:spacing w:line="240" w:lineRule="auto"/>
        <w:ind w:left="1416" w:firstLine="70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616D860" w14:textId="77777777" w:rsidR="00F352D6" w:rsidRDefault="00F352D6">
      <w:pPr>
        <w:spacing w:line="240" w:lineRule="auto"/>
        <w:ind w:left="1416" w:firstLine="70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5779566" w14:textId="77777777" w:rsidR="00F352D6" w:rsidRDefault="00F352D6">
      <w:pPr>
        <w:spacing w:line="240" w:lineRule="auto"/>
        <w:ind w:left="1416" w:firstLine="70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7AB1836" w14:textId="77777777" w:rsidR="00F352D6" w:rsidRDefault="00F352D6">
      <w:pPr>
        <w:spacing w:line="240" w:lineRule="auto"/>
        <w:ind w:left="1416" w:firstLine="70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9CCA542" w14:textId="77777777" w:rsidR="00F352D6" w:rsidRDefault="00F352D6">
      <w:pPr>
        <w:spacing w:line="240" w:lineRule="auto"/>
        <w:ind w:left="1416" w:firstLine="70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AECC66C" w14:textId="77777777" w:rsidR="00F352D6" w:rsidRDefault="00F352D6">
      <w:pPr>
        <w:spacing w:line="240" w:lineRule="auto"/>
        <w:ind w:left="1416" w:firstLine="70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884D0DD" w14:textId="77777777" w:rsidR="00F352D6" w:rsidRDefault="00F352D6">
      <w:pPr>
        <w:spacing w:line="240" w:lineRule="auto"/>
        <w:ind w:left="1416" w:firstLine="70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A4D6787" w14:textId="77777777" w:rsidR="00F352D6" w:rsidRDefault="00F352D6">
      <w:pPr>
        <w:spacing w:line="240" w:lineRule="auto"/>
        <w:ind w:left="1416" w:firstLine="70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2AF1F0" w14:textId="77777777" w:rsidR="00EF52F6" w:rsidRDefault="00EF52F6" w:rsidP="00EF52F6">
      <w:pPr>
        <w:spacing w:line="240" w:lineRule="auto"/>
        <w:jc w:val="both"/>
      </w:pPr>
    </w:p>
    <w:p w14:paraId="285E3A2F" w14:textId="63B1C572" w:rsidR="00EF52F6" w:rsidRPr="00194433" w:rsidRDefault="00EF52F6" w:rsidP="00194433">
      <w:pPr>
        <w:spacing w:line="240" w:lineRule="auto"/>
        <w:ind w:left="16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4"/>
        </w:rPr>
        <w:t>S2 Table</w:t>
      </w:r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aturatio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odel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 (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vid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ppo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clus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multaneo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a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gnit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air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ail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unctio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pend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EF52F6">
        <w:rPr>
          <w:rFonts w:ascii="Times New Roman" w:eastAsia="Times New Roman" w:hAnsi="Times New Roman" w:cs="Times New Roman"/>
          <w:sz w:val="24"/>
          <w:szCs w:val="24"/>
        </w:rPr>
        <w:t>Signification</w:t>
      </w:r>
      <w:proofErr w:type="spellEnd"/>
      <w:r w:rsidRPr="00EF52F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EF52F6">
        <w:rPr>
          <w:rFonts w:ascii="Times New Roman" w:eastAsia="Times New Roman" w:hAnsi="Times New Roman" w:cs="Times New Roman"/>
          <w:sz w:val="24"/>
          <w:szCs w:val="24"/>
        </w:rPr>
        <w:t>codes</w:t>
      </w:r>
      <w:proofErr w:type="spellEnd"/>
      <w:r w:rsidRPr="00EF52F6">
        <w:rPr>
          <w:rFonts w:ascii="Times New Roman" w:eastAsia="Times New Roman" w:hAnsi="Times New Roman" w:cs="Times New Roman"/>
          <w:sz w:val="24"/>
          <w:szCs w:val="24"/>
        </w:rPr>
        <w:t xml:space="preserve">:  0 ‘***’ 0.001 ‘**’ 0.01 ‘*’ 0.05 ‘.’ 0.1 </w:t>
      </w:r>
      <w:proofErr w:type="gramStart"/>
      <w:r w:rsidRPr="00EF52F6">
        <w:rPr>
          <w:rFonts w:ascii="Times New Roman" w:eastAsia="Times New Roman" w:hAnsi="Times New Roman" w:cs="Times New Roman"/>
          <w:sz w:val="24"/>
          <w:szCs w:val="24"/>
        </w:rPr>
        <w:t>‘ ’</w:t>
      </w:r>
      <w:proofErr w:type="gramEnd"/>
      <w:r w:rsidRPr="00EF52F6"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</w:p>
    <w:sectPr w:rsidR="00EF52F6" w:rsidRPr="00194433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2D6"/>
    <w:rsid w:val="00181315"/>
    <w:rsid w:val="00194433"/>
    <w:rsid w:val="002861E4"/>
    <w:rsid w:val="006B682F"/>
    <w:rsid w:val="00EF52F6"/>
    <w:rsid w:val="00F35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F44CB"/>
  <w15:docId w15:val="{8AF20D58-5D70-414D-8894-7F5A038E3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widowControl w:val="0"/>
      <w:jc w:val="both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Guillermo Colchado Vallejos</dc:creator>
  <cp:lastModifiedBy>José Guillermo Colchado Vallejos</cp:lastModifiedBy>
  <cp:revision>2</cp:revision>
  <dcterms:created xsi:type="dcterms:W3CDTF">2024-10-11T23:24:00Z</dcterms:created>
  <dcterms:modified xsi:type="dcterms:W3CDTF">2024-10-11T23:24:00Z</dcterms:modified>
</cp:coreProperties>
</file>